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3B4A" w14:textId="77777777" w:rsidR="001354CE" w:rsidRPr="00344CD4" w:rsidRDefault="001354CE" w:rsidP="001354CE">
      <w:pPr>
        <w:spacing w:line="360" w:lineRule="auto"/>
        <w:rPr>
          <w:bCs/>
          <w:lang w:val="en-GB"/>
        </w:rPr>
      </w:pPr>
      <w:r w:rsidRPr="002B5E50">
        <w:rPr>
          <w:b/>
          <w:lang w:val="en-GB"/>
        </w:rPr>
        <w:t>Appendix S1</w:t>
      </w:r>
      <w:r w:rsidRPr="005E4AF3">
        <w:rPr>
          <w:b/>
          <w:lang w:val="en-GB"/>
        </w:rPr>
        <w:t>: Search strategy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5"/>
        <w:gridCol w:w="6878"/>
        <w:gridCol w:w="1047"/>
      </w:tblGrid>
      <w:tr w:rsidR="001354CE" w:rsidRPr="00DD66E0" w14:paraId="0A369AF9" w14:textId="77777777" w:rsidTr="00E7139B">
        <w:trPr>
          <w:trHeight w:val="777"/>
        </w:trPr>
        <w:tc>
          <w:tcPr>
            <w:tcW w:w="1075" w:type="dxa"/>
            <w:shd w:val="clear" w:color="auto" w:fill="D9E2F3" w:themeFill="accent1" w:themeFillTint="33"/>
          </w:tcPr>
          <w:p w14:paraId="11C56EC9" w14:textId="77777777" w:rsidR="001354CE" w:rsidRPr="00DD66E0" w:rsidRDefault="001354CE" w:rsidP="00E7139B">
            <w:pPr>
              <w:spacing w:before="60" w:after="60"/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Search</w:t>
            </w:r>
          </w:p>
        </w:tc>
        <w:tc>
          <w:tcPr>
            <w:tcW w:w="6878" w:type="dxa"/>
            <w:shd w:val="clear" w:color="auto" w:fill="D9E2F3" w:themeFill="accent1" w:themeFillTint="33"/>
          </w:tcPr>
          <w:p w14:paraId="5E37D3E2" w14:textId="77777777" w:rsidR="001354CE" w:rsidRPr="00DD66E0" w:rsidRDefault="001354CE" w:rsidP="00E713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val="en-GB"/>
              </w:rPr>
            </w:pPr>
            <w:r w:rsidRPr="00DD66E0">
              <w:rPr>
                <w:b/>
                <w:lang w:val="en-GB"/>
              </w:rPr>
              <w:t>Query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1EC86E27" w14:textId="77777777" w:rsidR="001354CE" w:rsidRPr="00DD66E0" w:rsidRDefault="001354CE" w:rsidP="00E713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Records retrieved</w:t>
            </w:r>
          </w:p>
        </w:tc>
      </w:tr>
      <w:tr w:rsidR="001354CE" w:rsidRPr="00DD66E0" w14:paraId="633DE251" w14:textId="77777777" w:rsidTr="00E7139B">
        <w:trPr>
          <w:trHeight w:val="234"/>
        </w:trPr>
        <w:tc>
          <w:tcPr>
            <w:tcW w:w="1075" w:type="dxa"/>
          </w:tcPr>
          <w:p w14:paraId="6BE3FCE6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PubMed</w:t>
            </w:r>
          </w:p>
        </w:tc>
        <w:tc>
          <w:tcPr>
            <w:tcW w:w="6878" w:type="dxa"/>
          </w:tcPr>
          <w:p w14:paraId="2469F779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("near miss*"[tiab] OR "neonatal illness severity score*"[tiab] OR "neonatal disease severity score*"[tiab] OR "neonatal morbidity"[tiab] OR "Near Miss, Healthcare"[Mesh]) </w:t>
            </w:r>
          </w:p>
          <w:p w14:paraId="10479070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AND (neonat*[tiab] OR perinatal[tiab] OR "Perinatal Care"[Mesh] OR newborn*[tiab] OR new-born*[tiab] OR "Infant, Newborn"[Mesh]) </w:t>
            </w:r>
          </w:p>
          <w:p w14:paraId="247CC400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AND (audit*[tiab] OR "Clinical Audit"[MeSH] OR review*[tiab]) </w:t>
            </w:r>
          </w:p>
          <w:p w14:paraId="6177E706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NOT “systematic review” [ti]</w:t>
            </w:r>
          </w:p>
        </w:tc>
        <w:tc>
          <w:tcPr>
            <w:tcW w:w="1047" w:type="dxa"/>
          </w:tcPr>
          <w:p w14:paraId="4FE6C5C4" w14:textId="77777777" w:rsidR="001354CE" w:rsidRPr="00DD66E0" w:rsidRDefault="001354CE" w:rsidP="00E7139B">
            <w:pPr>
              <w:spacing w:before="60" w:after="60"/>
              <w:rPr>
                <w:bCs/>
                <w:lang w:val="en-GB"/>
              </w:rPr>
            </w:pPr>
            <w:r w:rsidRPr="00DD66E0">
              <w:rPr>
                <w:lang w:val="en-GB"/>
              </w:rPr>
              <w:t>1,</w:t>
            </w:r>
            <w:r>
              <w:rPr>
                <w:lang w:val="en-GB"/>
              </w:rPr>
              <w:t>238</w:t>
            </w:r>
          </w:p>
        </w:tc>
      </w:tr>
      <w:tr w:rsidR="001354CE" w:rsidRPr="00DD66E0" w14:paraId="57B20064" w14:textId="77777777" w:rsidTr="00E7139B">
        <w:trPr>
          <w:trHeight w:val="234"/>
        </w:trPr>
        <w:tc>
          <w:tcPr>
            <w:tcW w:w="1075" w:type="dxa"/>
          </w:tcPr>
          <w:p w14:paraId="58202FC4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 xml:space="preserve">Embase </w:t>
            </w:r>
          </w:p>
        </w:tc>
        <w:tc>
          <w:tcPr>
            <w:tcW w:w="6878" w:type="dxa"/>
          </w:tcPr>
          <w:p w14:paraId="65D55315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("near miss*":ti,ab OR "neonatal illness severity score*":ti,ab OR "neonatal disease severity score*":ti,ab OR "neonatal morbidity":ti,ab OR 'near miss, (health care)'/exp)</w:t>
            </w:r>
          </w:p>
          <w:p w14:paraId="43E14783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neonat*:ti,ab OR perinatal:ti,ab OR 'perinatal care'/exp OR newborn*:ti,ab OR new-born*:ti,ab OR 'newborn'/exp)</w:t>
            </w:r>
          </w:p>
          <w:p w14:paraId="3481423C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audit*:ti,ab OR 'clinical audit'/exp OR review*:ti,ab)</w:t>
            </w:r>
          </w:p>
          <w:p w14:paraId="5DD6C2E0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NOT "systematic review":ti</w:t>
            </w:r>
          </w:p>
        </w:tc>
        <w:tc>
          <w:tcPr>
            <w:tcW w:w="1047" w:type="dxa"/>
          </w:tcPr>
          <w:p w14:paraId="12FEE55E" w14:textId="77777777" w:rsidR="001354CE" w:rsidRPr="00DD66E0" w:rsidRDefault="001354CE" w:rsidP="00E7139B">
            <w:pPr>
              <w:spacing w:before="60" w:after="60"/>
              <w:rPr>
                <w:lang w:val="en-GB"/>
              </w:rPr>
            </w:pPr>
            <w:r w:rsidRPr="00DD66E0">
              <w:rPr>
                <w:lang w:val="en-GB"/>
              </w:rPr>
              <w:t>1</w:t>
            </w:r>
            <w:r>
              <w:rPr>
                <w:lang w:val="en-GB"/>
              </w:rPr>
              <w:t>755</w:t>
            </w:r>
          </w:p>
        </w:tc>
      </w:tr>
      <w:tr w:rsidR="001354CE" w:rsidRPr="00DD66E0" w14:paraId="7B9AFF7A" w14:textId="77777777" w:rsidTr="00E7139B">
        <w:trPr>
          <w:trHeight w:val="234"/>
        </w:trPr>
        <w:tc>
          <w:tcPr>
            <w:tcW w:w="1075" w:type="dxa"/>
          </w:tcPr>
          <w:p w14:paraId="62C5F3D6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Scopus</w:t>
            </w:r>
          </w:p>
        </w:tc>
        <w:tc>
          <w:tcPr>
            <w:tcW w:w="6878" w:type="dxa"/>
          </w:tcPr>
          <w:p w14:paraId="5F284E14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(TITLE-ABS("near miss*") OR TITLE-ABS("neonatal illness severity score*") OR TITLE-ABS("neonatal disease severity score*") OR TITLE-ABS("neonatal morbidity"))</w:t>
            </w:r>
          </w:p>
          <w:p w14:paraId="28484057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TITLE-ABS("neonat*") OR TITLE-ABS("perinatal") OR TITLE-ABS("newborn*") OR TITLE-ABS("new-born*"))</w:t>
            </w:r>
          </w:p>
          <w:p w14:paraId="76D912BC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TITLE-ABS("audit*") OR TITLE-ABS("review*"))</w:t>
            </w:r>
          </w:p>
          <w:p w14:paraId="00B09AEE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NOT TITLE("systematic review")</w:t>
            </w:r>
          </w:p>
        </w:tc>
        <w:tc>
          <w:tcPr>
            <w:tcW w:w="1047" w:type="dxa"/>
          </w:tcPr>
          <w:p w14:paraId="12344DD8" w14:textId="77777777" w:rsidR="001354CE" w:rsidRPr="00DD66E0" w:rsidRDefault="001354CE" w:rsidP="00E7139B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D66E0">
              <w:rPr>
                <w:lang w:val="en-GB"/>
              </w:rPr>
              <w:t>1</w:t>
            </w:r>
            <w:r>
              <w:rPr>
                <w:lang w:val="en-GB"/>
              </w:rPr>
              <w:t>398</w:t>
            </w:r>
          </w:p>
        </w:tc>
      </w:tr>
      <w:tr w:rsidR="001354CE" w:rsidRPr="00DD66E0" w14:paraId="6E350417" w14:textId="77777777" w:rsidTr="00E7139B">
        <w:trPr>
          <w:trHeight w:val="234"/>
        </w:trPr>
        <w:tc>
          <w:tcPr>
            <w:tcW w:w="1075" w:type="dxa"/>
          </w:tcPr>
          <w:p w14:paraId="0447F6E1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 xml:space="preserve">CINAHL </w:t>
            </w:r>
          </w:p>
        </w:tc>
        <w:tc>
          <w:tcPr>
            <w:tcW w:w="6878" w:type="dxa"/>
          </w:tcPr>
          <w:p w14:paraId="57D6C1DF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((TI "near miss*" OR AB "near miss*") OR (TI "neonatal illness severity score*" OR AB "neonatal illness severity score*") OR (TI "neonatal disease severity score*" OR AB "neonatal disease severity score*") OR (TI "neonatal morbidity" OR AB "neonatal morbidity") </w:t>
            </w:r>
          </w:p>
          <w:p w14:paraId="64D86153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(TI neonat* OR AB neonat*) OR (TI perinatal OR AB perinatal) OR (MH "Perinatal Care+") OR (TI newborn* OR AB newborn*) OR (TI new-born* OR AB new-born*) OR (MH "Infant, Newborn+"))</w:t>
            </w:r>
          </w:p>
          <w:p w14:paraId="5C1A9AC5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(TI audit* OR AB audit*) OR (MH "Audit+") OR (TI review* OR AB review*))</w:t>
            </w:r>
          </w:p>
          <w:p w14:paraId="03B06DCF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NOT TI "systematic review"</w:t>
            </w:r>
          </w:p>
        </w:tc>
        <w:tc>
          <w:tcPr>
            <w:tcW w:w="1047" w:type="dxa"/>
          </w:tcPr>
          <w:p w14:paraId="22714371" w14:textId="77777777" w:rsidR="001354CE" w:rsidRPr="00DD66E0" w:rsidRDefault="001354CE" w:rsidP="00E7139B">
            <w:pPr>
              <w:spacing w:before="60" w:after="60"/>
              <w:rPr>
                <w:lang w:val="en-GB"/>
              </w:rPr>
            </w:pPr>
            <w:r w:rsidRPr="00DD66E0">
              <w:rPr>
                <w:lang w:val="en-GB"/>
              </w:rPr>
              <w:t>1</w:t>
            </w:r>
            <w:r>
              <w:rPr>
                <w:lang w:val="en-GB"/>
              </w:rPr>
              <w:t>922</w:t>
            </w:r>
          </w:p>
        </w:tc>
      </w:tr>
      <w:tr w:rsidR="001354CE" w:rsidRPr="00DD66E0" w14:paraId="71B54100" w14:textId="77777777" w:rsidTr="00E7139B">
        <w:trPr>
          <w:trHeight w:val="234"/>
        </w:trPr>
        <w:tc>
          <w:tcPr>
            <w:tcW w:w="1075" w:type="dxa"/>
          </w:tcPr>
          <w:p w14:paraId="02EACF7C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LILACS</w:t>
            </w:r>
          </w:p>
        </w:tc>
        <w:tc>
          <w:tcPr>
            <w:tcW w:w="6878" w:type="dxa"/>
          </w:tcPr>
          <w:p w14:paraId="05267588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("near miss" OR "near misses" OR "neonatal illness severity score" OR "neonatal illness severity scores" OR "neonatal disease severity score" OR "neonatal disease severity scores" OR "neonatal morbidity" OR MH:"Near Miss, Healthcare")</w:t>
            </w:r>
          </w:p>
          <w:p w14:paraId="2F779FB4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lastRenderedPageBreak/>
              <w:t>AND (neonat* OR perinatal OR MH:"Perinatal care" OR newborn* OR new-born* OR MH:"Infant, Newborn")</w:t>
            </w:r>
          </w:p>
          <w:p w14:paraId="1B3676D4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audit OR audits OR audited OR auditing OR MH:"Clinical Audit" OR review OR reviews OR reviewed)</w:t>
            </w:r>
          </w:p>
          <w:p w14:paraId="13796152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NOT TI:"systematic review"</w:t>
            </w:r>
          </w:p>
        </w:tc>
        <w:tc>
          <w:tcPr>
            <w:tcW w:w="1047" w:type="dxa"/>
          </w:tcPr>
          <w:p w14:paraId="32974EC2" w14:textId="77777777" w:rsidR="001354CE" w:rsidRPr="00DD66E0" w:rsidRDefault="001354CE" w:rsidP="00E7139B">
            <w:pPr>
              <w:spacing w:before="60" w:after="60"/>
              <w:rPr>
                <w:lang w:val="en-GB"/>
              </w:rPr>
            </w:pPr>
            <w:r w:rsidRPr="00DD66E0">
              <w:rPr>
                <w:lang w:val="en-GB"/>
              </w:rPr>
              <w:lastRenderedPageBreak/>
              <w:t>4</w:t>
            </w:r>
            <w:r>
              <w:rPr>
                <w:lang w:val="en-GB"/>
              </w:rPr>
              <w:t>7</w:t>
            </w:r>
          </w:p>
        </w:tc>
      </w:tr>
      <w:tr w:rsidR="001354CE" w:rsidRPr="00DD66E0" w14:paraId="2C837282" w14:textId="77777777" w:rsidTr="00E7139B">
        <w:trPr>
          <w:trHeight w:val="234"/>
        </w:trPr>
        <w:tc>
          <w:tcPr>
            <w:tcW w:w="1075" w:type="dxa"/>
          </w:tcPr>
          <w:p w14:paraId="518BA15C" w14:textId="77777777" w:rsidR="001354CE" w:rsidRPr="00DD66E0" w:rsidRDefault="001354CE" w:rsidP="00E7139B">
            <w:pPr>
              <w:spacing w:before="60" w:after="60"/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SciELO</w:t>
            </w:r>
          </w:p>
        </w:tc>
        <w:tc>
          <w:tcPr>
            <w:tcW w:w="6878" w:type="dxa"/>
          </w:tcPr>
          <w:p w14:paraId="74BA2E7F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 xml:space="preserve">("near miss" “near misses” OR "neonatal illness severity score" OR "neonatal disease severity score" OR "neonatal morbidity") </w:t>
            </w:r>
          </w:p>
          <w:p w14:paraId="2596A371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neonatal OR perinatal OR "perinatal care" OR newborn OR newborns OR new-born OR)</w:t>
            </w:r>
          </w:p>
          <w:p w14:paraId="1F08EFB5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240"/>
              <w:rPr>
                <w:sz w:val="20"/>
                <w:szCs w:val="20"/>
                <w:lang w:val="en-GB"/>
              </w:rPr>
            </w:pPr>
            <w:r w:rsidRPr="00DD66E0">
              <w:rPr>
                <w:sz w:val="20"/>
                <w:szCs w:val="20"/>
                <w:lang w:val="en-GB"/>
              </w:rPr>
              <w:t>AND (audit OR audits OR "clinical audit" OR review OR reviews)</w:t>
            </w:r>
          </w:p>
        </w:tc>
        <w:tc>
          <w:tcPr>
            <w:tcW w:w="1047" w:type="dxa"/>
          </w:tcPr>
          <w:p w14:paraId="34E0BB6F" w14:textId="77777777" w:rsidR="001354CE" w:rsidRPr="00DD66E0" w:rsidRDefault="001354CE" w:rsidP="00E7139B">
            <w:pPr>
              <w:spacing w:before="60" w:after="60"/>
              <w:rPr>
                <w:lang w:val="en-GB"/>
              </w:rPr>
            </w:pPr>
            <w:r w:rsidRPr="00DD66E0">
              <w:rPr>
                <w:lang w:val="en-GB"/>
              </w:rPr>
              <w:t>3</w:t>
            </w:r>
          </w:p>
        </w:tc>
      </w:tr>
      <w:tr w:rsidR="001354CE" w:rsidRPr="00DD66E0" w14:paraId="4C6C3C23" w14:textId="77777777" w:rsidTr="00E7139B">
        <w:trPr>
          <w:trHeight w:val="234"/>
        </w:trPr>
        <w:tc>
          <w:tcPr>
            <w:tcW w:w="9000" w:type="dxa"/>
            <w:gridSpan w:val="3"/>
            <w:tcBorders>
              <w:bottom w:val="single" w:sz="4" w:space="0" w:color="auto"/>
            </w:tcBorders>
          </w:tcPr>
          <w:p w14:paraId="49CCAF41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lang w:val="en-GB"/>
              </w:rPr>
            </w:pPr>
            <w:r w:rsidRPr="00DD66E0">
              <w:rPr>
                <w:lang w:val="en-GB"/>
              </w:rPr>
              <w:t>No limits imposed</w:t>
            </w:r>
          </w:p>
        </w:tc>
      </w:tr>
      <w:tr w:rsidR="001354CE" w:rsidRPr="00DD66E0" w14:paraId="4B8F2426" w14:textId="77777777" w:rsidTr="00E7139B">
        <w:trPr>
          <w:trHeight w:val="234"/>
        </w:trPr>
        <w:tc>
          <w:tcPr>
            <w:tcW w:w="9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D74A" w14:textId="77777777" w:rsidR="001354CE" w:rsidRPr="00DD66E0" w:rsidRDefault="001354CE" w:rsidP="00E7139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lang w:val="en-GB"/>
              </w:rPr>
            </w:pPr>
            <w:r w:rsidRPr="00344CD4">
              <w:rPr>
                <w:bCs/>
                <w:sz w:val="22"/>
                <w:szCs w:val="22"/>
                <w:lang w:val="en-GB"/>
              </w:rPr>
              <w:t xml:space="preserve">Search conducted on </w:t>
            </w:r>
            <w:r w:rsidRPr="00D93A12">
              <w:rPr>
                <w:bCs/>
                <w:sz w:val="22"/>
                <w:szCs w:val="22"/>
                <w:lang w:val="en-GB"/>
              </w:rPr>
              <w:t xml:space="preserve">to 4th February 2023 </w:t>
            </w:r>
          </w:p>
        </w:tc>
      </w:tr>
    </w:tbl>
    <w:p w14:paraId="4D6A9FCB" w14:textId="77777777" w:rsidR="001354CE" w:rsidRDefault="001354CE" w:rsidP="001354CE">
      <w:pPr>
        <w:spacing w:line="360" w:lineRule="auto"/>
        <w:rPr>
          <w:b/>
          <w:sz w:val="28"/>
          <w:lang w:val="en-GB"/>
        </w:rPr>
      </w:pPr>
    </w:p>
    <w:p w14:paraId="0E810E5C" w14:textId="77777777" w:rsidR="001354CE" w:rsidRDefault="001354CE" w:rsidP="001354CE">
      <w:pPr>
        <w:pStyle w:val="NormalWeb"/>
        <w:spacing w:line="48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3A04A931" w14:textId="77777777" w:rsidR="007C21D2" w:rsidRPr="001354CE" w:rsidRDefault="007C21D2" w:rsidP="001354CE"/>
    <w:sectPr w:rsidR="007C21D2" w:rsidRPr="001354CE" w:rsidSect="003817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AC"/>
    <w:rsid w:val="00026C3F"/>
    <w:rsid w:val="000977B9"/>
    <w:rsid w:val="000F3A77"/>
    <w:rsid w:val="00107CAD"/>
    <w:rsid w:val="001354CE"/>
    <w:rsid w:val="00181FE2"/>
    <w:rsid w:val="001B710B"/>
    <w:rsid w:val="001E55E4"/>
    <w:rsid w:val="002A3722"/>
    <w:rsid w:val="002C6F4F"/>
    <w:rsid w:val="00342FD6"/>
    <w:rsid w:val="00350F6C"/>
    <w:rsid w:val="003817BC"/>
    <w:rsid w:val="00383A11"/>
    <w:rsid w:val="003A7DA4"/>
    <w:rsid w:val="003F6496"/>
    <w:rsid w:val="004A22C4"/>
    <w:rsid w:val="004D2A8A"/>
    <w:rsid w:val="00581AF0"/>
    <w:rsid w:val="005D365D"/>
    <w:rsid w:val="005D4DCF"/>
    <w:rsid w:val="005D6CF2"/>
    <w:rsid w:val="00641321"/>
    <w:rsid w:val="00645765"/>
    <w:rsid w:val="006822BE"/>
    <w:rsid w:val="006B09AC"/>
    <w:rsid w:val="006B7986"/>
    <w:rsid w:val="006E7B3F"/>
    <w:rsid w:val="007031E1"/>
    <w:rsid w:val="007C21D2"/>
    <w:rsid w:val="007D0A0F"/>
    <w:rsid w:val="007D1962"/>
    <w:rsid w:val="008642B8"/>
    <w:rsid w:val="008A6553"/>
    <w:rsid w:val="008B58AF"/>
    <w:rsid w:val="009657C4"/>
    <w:rsid w:val="009C2C22"/>
    <w:rsid w:val="00A1057C"/>
    <w:rsid w:val="00A367CA"/>
    <w:rsid w:val="00A9062F"/>
    <w:rsid w:val="00AC48AC"/>
    <w:rsid w:val="00B1401C"/>
    <w:rsid w:val="00B54F85"/>
    <w:rsid w:val="00C16A2D"/>
    <w:rsid w:val="00C63321"/>
    <w:rsid w:val="00C72A69"/>
    <w:rsid w:val="00C84EEE"/>
    <w:rsid w:val="00C87DCD"/>
    <w:rsid w:val="00C964A5"/>
    <w:rsid w:val="00C96BF4"/>
    <w:rsid w:val="00CA05E6"/>
    <w:rsid w:val="00CC0A81"/>
    <w:rsid w:val="00CE30C4"/>
    <w:rsid w:val="00D03A72"/>
    <w:rsid w:val="00D23220"/>
    <w:rsid w:val="00D671EA"/>
    <w:rsid w:val="00D72E58"/>
    <w:rsid w:val="00D84F95"/>
    <w:rsid w:val="00D8736B"/>
    <w:rsid w:val="00ED01F4"/>
    <w:rsid w:val="00ED3D6A"/>
    <w:rsid w:val="00F41EB3"/>
    <w:rsid w:val="00F8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B978F"/>
  <w15:chartTrackingRefBased/>
  <w15:docId w15:val="{587A4D94-E719-6149-8F81-8B6877DA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9A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No Border"/>
    <w:basedOn w:val="TableNormal"/>
    <w:uiPriority w:val="39"/>
    <w:rsid w:val="006B09A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354C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1354C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a de Barros Medeiros</dc:creator>
  <cp:keywords/>
  <dc:description/>
  <cp:lastModifiedBy>Poliana de Barros Medeiros</cp:lastModifiedBy>
  <cp:revision>3</cp:revision>
  <dcterms:created xsi:type="dcterms:W3CDTF">2023-05-23T07:38:00Z</dcterms:created>
  <dcterms:modified xsi:type="dcterms:W3CDTF">2023-06-06T06:43:00Z</dcterms:modified>
</cp:coreProperties>
</file>